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5509C" w14:textId="0AD1A342" w:rsidR="002319E8" w:rsidRDefault="0039316E" w:rsidP="002319E8">
      <w:pPr>
        <w:spacing w:line="240" w:lineRule="auto"/>
        <w:rPr>
          <w:b/>
        </w:rPr>
      </w:pPr>
      <w:bookmarkStart w:id="0" w:name="_GoBack"/>
      <w:r>
        <w:rPr>
          <w:b/>
        </w:rPr>
        <w:t xml:space="preserve">Supplementary File </w:t>
      </w:r>
      <w:bookmarkEnd w:id="0"/>
      <w:r w:rsidR="002319E8">
        <w:rPr>
          <w:b/>
        </w:rPr>
        <w:t xml:space="preserve">4. Raw values of a few top upregulated RA genes extracted from </w:t>
      </w:r>
      <w:proofErr w:type="spellStart"/>
      <w:r w:rsidR="002319E8">
        <w:rPr>
          <w:b/>
        </w:rPr>
        <w:t>edgeR</w:t>
      </w:r>
      <w:proofErr w:type="spellEnd"/>
      <w:r w:rsidR="002319E8">
        <w:rPr>
          <w:b/>
        </w:rPr>
        <w:t xml:space="preserve"> DGE analysis of Pol II CUT&amp;Tag on all genes in control vs. RA-treated C64 mESCs</w:t>
      </w:r>
    </w:p>
    <w:p w14:paraId="4BF24B09" w14:textId="77777777" w:rsidR="002319E8" w:rsidRDefault="002319E8" w:rsidP="002319E8">
      <w:pPr>
        <w:spacing w:line="240" w:lineRule="auto"/>
        <w:rPr>
          <w:b/>
        </w:rPr>
      </w:pPr>
    </w:p>
    <w:p w14:paraId="2935745C" w14:textId="77777777" w:rsidR="002319E8" w:rsidRDefault="002319E8" w:rsidP="002319E8">
      <w:pPr>
        <w:spacing w:line="240" w:lineRule="auto"/>
        <w:rPr>
          <w:b/>
          <w:sz w:val="24"/>
          <w:szCs w:val="24"/>
        </w:rPr>
      </w:pPr>
    </w:p>
    <w:tbl>
      <w:tblPr>
        <w:tblW w:w="92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485"/>
        <w:gridCol w:w="1485"/>
        <w:gridCol w:w="1500"/>
        <w:gridCol w:w="1500"/>
        <w:gridCol w:w="1650"/>
      </w:tblGrid>
      <w:tr w:rsidR="002319E8" w14:paraId="03E67F98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DA9F8" w14:textId="77777777" w:rsidR="002319E8" w:rsidRDefault="002319E8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E3994" w14:textId="77777777" w:rsidR="002319E8" w:rsidRDefault="002319E8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3BC3C" w14:textId="77777777" w:rsidR="002319E8" w:rsidRDefault="002319E8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90FA0" w14:textId="77777777" w:rsidR="002319E8" w:rsidRDefault="002319E8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9786A" w14:textId="77777777" w:rsidR="002319E8" w:rsidRDefault="002319E8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D6E1F" w14:textId="77777777" w:rsidR="002319E8" w:rsidRDefault="002319E8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 w:rsidR="002319E8" w14:paraId="7BD3C9A9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9A603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a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298FB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6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3B17E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269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154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E0D0E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25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78D48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21</w:t>
            </w:r>
          </w:p>
        </w:tc>
      </w:tr>
      <w:tr w:rsidR="002319E8" w14:paraId="055C1254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C612E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ip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8D87C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7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5DE6C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292C0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34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4AE7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E-20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5AF1F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E-16</w:t>
            </w:r>
          </w:p>
        </w:tc>
      </w:tr>
      <w:tr w:rsidR="002319E8" w14:paraId="4C42B64F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7E0BB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bx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532F6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7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0D6B8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A1208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5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297CC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12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62D40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9</w:t>
            </w:r>
          </w:p>
        </w:tc>
      </w:tr>
      <w:tr w:rsidR="002319E8" w14:paraId="0A1D8699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8C82C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p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400CD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9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F708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C730F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8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6F100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84BB7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-04</w:t>
            </w:r>
          </w:p>
        </w:tc>
      </w:tr>
      <w:tr w:rsidR="002319E8" w14:paraId="14D73708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14A44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slr</w:t>
            </w:r>
            <w:proofErr w:type="spellEnd"/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ACC6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039A7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7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71FE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9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1EB33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0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8D9C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E-04</w:t>
            </w:r>
          </w:p>
        </w:tc>
      </w:tr>
      <w:tr w:rsidR="002319E8" w14:paraId="17E83640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6E6EE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x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5F4B4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978BA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9618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4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EFF03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4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9EBCE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2</w:t>
            </w:r>
          </w:p>
        </w:tc>
      </w:tr>
      <w:tr w:rsidR="002319E8" w14:paraId="16D8DA61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5E4D4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yve2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87FF8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21699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9CCB1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1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E655C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E-06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36A11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E-04</w:t>
            </w:r>
          </w:p>
        </w:tc>
      </w:tr>
      <w:tr w:rsidR="002319E8" w14:paraId="722F81BA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E8AAA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ap3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A63EA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7DEC6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A38CF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9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21FBD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06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85486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3</w:t>
            </w:r>
          </w:p>
        </w:tc>
      </w:tr>
      <w:tr w:rsidR="002319E8" w14:paraId="21954909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0AFBD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sf2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2A02F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7D93A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58214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4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C0FCE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E-0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74A2B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-04</w:t>
            </w:r>
          </w:p>
        </w:tc>
      </w:tr>
      <w:tr w:rsidR="002319E8" w14:paraId="341354AE" w14:textId="77777777" w:rsidTr="0098792E">
        <w:trPr>
          <w:trHeight w:val="515"/>
          <w:jc w:val="center"/>
        </w:trPr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FAA05" w14:textId="77777777" w:rsidR="002319E8" w:rsidRDefault="002319E8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pan9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A7429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0390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08DC5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9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B8BF7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E-05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574ED" w14:textId="77777777" w:rsidR="002319E8" w:rsidRDefault="002319E8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E-03</w:t>
            </w:r>
          </w:p>
        </w:tc>
      </w:tr>
    </w:tbl>
    <w:p w14:paraId="64A473F8" w14:textId="77777777" w:rsidR="002319E8" w:rsidRDefault="002319E8" w:rsidP="002319E8">
      <w:pPr>
        <w:spacing w:line="240" w:lineRule="auto"/>
        <w:rPr>
          <w:b/>
          <w:sz w:val="24"/>
          <w:szCs w:val="24"/>
        </w:rPr>
      </w:pPr>
    </w:p>
    <w:p w14:paraId="05007CB0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9E8"/>
    <w:rsid w:val="002319E8"/>
    <w:rsid w:val="0039316E"/>
    <w:rsid w:val="007B1EC6"/>
    <w:rsid w:val="00BC0F51"/>
    <w:rsid w:val="00D66229"/>
    <w:rsid w:val="00E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C4C22"/>
  <w15:chartTrackingRefBased/>
  <w15:docId w15:val="{5BEDA588-7AD9-3344-8DE8-355607D7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9E8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21:00Z</dcterms:created>
  <dcterms:modified xsi:type="dcterms:W3CDTF">2023-03-11T22:26:00Z</dcterms:modified>
</cp:coreProperties>
</file>